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508" w:rsidRPr="00493F38" w:rsidRDefault="006A1508" w:rsidP="00F37DFF">
      <w:pPr>
        <w:tabs>
          <w:tab w:val="left" w:pos="6480"/>
        </w:tabs>
        <w:spacing w:after="0" w:line="240" w:lineRule="auto"/>
        <w:ind w:right="2024"/>
        <w:jc w:val="both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t>Table S1</w:t>
      </w:r>
      <w:r w:rsidRPr="00493F38">
        <w:rPr>
          <w:rFonts w:ascii="Arial" w:hAnsi="Arial" w:cs="Arial"/>
          <w:noProof/>
          <w:lang w:val="en-US"/>
        </w:rPr>
        <w:t>.</w:t>
      </w:r>
      <w:r>
        <w:rPr>
          <w:rFonts w:ascii="Arial" w:hAnsi="Arial" w:cs="Arial"/>
          <w:noProof/>
          <w:lang w:val="en-US"/>
        </w:rPr>
        <w:t xml:space="preserve"> N</w:t>
      </w:r>
      <w:r w:rsidRPr="00493F38">
        <w:rPr>
          <w:rFonts w:ascii="Arial" w:hAnsi="Arial" w:cs="Arial"/>
          <w:noProof/>
          <w:lang w:val="en-US"/>
        </w:rPr>
        <w:t>ucleotide sequences</w:t>
      </w:r>
      <w:r>
        <w:rPr>
          <w:rFonts w:ascii="Arial" w:hAnsi="Arial" w:cs="Arial"/>
          <w:noProof/>
          <w:lang w:val="en-US"/>
        </w:rPr>
        <w:t xml:space="preserve"> used in this work</w:t>
      </w:r>
    </w:p>
    <w:p w:rsidR="006A1508" w:rsidRPr="00493F38" w:rsidRDefault="006A1508" w:rsidP="002D1681">
      <w:pPr>
        <w:spacing w:after="0" w:line="240" w:lineRule="auto"/>
        <w:ind w:right="764"/>
        <w:jc w:val="both"/>
        <w:rPr>
          <w:rFonts w:ascii="Arial" w:hAnsi="Arial" w:cs="Arial"/>
          <w:b/>
          <w:noProof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297"/>
        <w:gridCol w:w="9"/>
        <w:gridCol w:w="40"/>
        <w:gridCol w:w="22"/>
        <w:gridCol w:w="1245"/>
        <w:gridCol w:w="30"/>
        <w:gridCol w:w="1277"/>
        <w:gridCol w:w="20"/>
        <w:gridCol w:w="73"/>
        <w:gridCol w:w="1214"/>
        <w:gridCol w:w="10"/>
        <w:gridCol w:w="145"/>
        <w:gridCol w:w="1152"/>
      </w:tblGrid>
      <w:tr w:rsidR="006A1508" w:rsidRPr="00BA5885" w:rsidTr="008A7198">
        <w:tc>
          <w:tcPr>
            <w:tcW w:w="6534" w:type="dxa"/>
            <w:gridSpan w:val="13"/>
            <w:tcBorders>
              <w:top w:val="single" w:sz="4" w:space="0" w:color="auto"/>
            </w:tcBorders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lang w:val="en-US"/>
              </w:rPr>
            </w:pPr>
          </w:p>
        </w:tc>
      </w:tr>
      <w:tr w:rsidR="006A1508" w:rsidRPr="00BA5885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93F38">
                  <w:rPr>
                    <w:rFonts w:ascii="Courier New" w:hAnsi="Courier New" w:cs="Courier New"/>
                    <w:b/>
                    <w:sz w:val="20"/>
                    <w:szCs w:val="20"/>
                    <w:lang w:val="en-US"/>
                  </w:rPr>
                  <w:t>Angola</w:t>
                </w:r>
              </w:smartTag>
            </w:smartTag>
            <w:r w:rsidRPr="00493F38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, 18 isolates</w:t>
            </w:r>
          </w:p>
        </w:tc>
      </w:tr>
      <w:tr w:rsidR="006A1508" w:rsidRPr="00BA5885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  <w:lang w:val="en-US"/>
              </w:rPr>
              <w:t>DQ060822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  <w:lang w:val="en-US"/>
              </w:rPr>
              <w:t>DQ060823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  <w:lang w:val="en-US"/>
              </w:rPr>
              <w:t>KF849713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  <w:lang w:val="en-US"/>
              </w:rPr>
              <w:t>KF849714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  <w:lang w:val="en-US"/>
              </w:rPr>
              <w:t>KF849715</w:t>
            </w:r>
          </w:p>
        </w:tc>
      </w:tr>
      <w:tr w:rsidR="006A1508" w:rsidRPr="00BA5885" w:rsidTr="008A7198">
        <w:tc>
          <w:tcPr>
            <w:tcW w:w="1346" w:type="dxa"/>
            <w:gridSpan w:val="3"/>
          </w:tcPr>
          <w:p w:rsidR="006A1508" w:rsidRPr="00493F38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  <w:lang w:val="en-US"/>
              </w:rPr>
              <w:t>KF849716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  <w:lang w:val="en-US"/>
              </w:rPr>
              <w:t>KF849717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  <w:lang w:val="en-US"/>
              </w:rPr>
              <w:t>KF849718</w:t>
            </w:r>
          </w:p>
        </w:tc>
        <w:tc>
          <w:tcPr>
            <w:tcW w:w="1297" w:type="dxa"/>
            <w:gridSpan w:val="3"/>
          </w:tcPr>
          <w:p w:rsidR="006A1508" w:rsidRPr="00BA5885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A5885">
              <w:rPr>
                <w:rFonts w:ascii="Courier New" w:hAnsi="Courier New" w:cs="Courier New"/>
                <w:sz w:val="20"/>
                <w:szCs w:val="20"/>
                <w:lang w:val="en-US"/>
              </w:rPr>
              <w:t>KF849719</w:t>
            </w:r>
          </w:p>
        </w:tc>
        <w:tc>
          <w:tcPr>
            <w:tcW w:w="1297" w:type="dxa"/>
            <w:gridSpan w:val="2"/>
          </w:tcPr>
          <w:p w:rsidR="006A1508" w:rsidRPr="00BA5885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A5885">
              <w:rPr>
                <w:rFonts w:ascii="Courier New" w:hAnsi="Courier New" w:cs="Courier New"/>
                <w:sz w:val="20"/>
                <w:szCs w:val="20"/>
                <w:lang w:val="en-US"/>
              </w:rPr>
              <w:t>KF849720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BA5885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A5885">
              <w:rPr>
                <w:rFonts w:ascii="Courier New" w:hAnsi="Courier New" w:cs="Courier New"/>
                <w:sz w:val="20"/>
                <w:szCs w:val="20"/>
                <w:lang w:val="en-US"/>
              </w:rPr>
              <w:t>KF849721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KF849722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KF849723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KF849724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KF849725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KF849726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KF849727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922D5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KF849728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Argentina, 2 isolates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JQ000008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JQ000009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rPr>
          <w:trHeight w:val="240"/>
        </w:trPr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Belgium, 7 isolates</w:t>
            </w:r>
          </w:p>
        </w:tc>
      </w:tr>
      <w:tr w:rsidR="006A1508" w:rsidRPr="00493F38" w:rsidTr="008A7198">
        <w:trPr>
          <w:trHeight w:val="240"/>
        </w:trPr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Y935700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J34922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J34922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J349237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J349238</w:t>
            </w:r>
          </w:p>
        </w:tc>
      </w:tr>
      <w:tr w:rsidR="006A1508" w:rsidRPr="00493F38" w:rsidTr="008A7198">
        <w:trPr>
          <w:trHeight w:val="240"/>
        </w:trPr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J349239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J349240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Cameroon, 2 isolates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 xml:space="preserve">AB194947 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19494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BA5885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Central African Republic (CAR), 27 isolates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689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94003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690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94003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691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94003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692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94003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693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694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69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69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69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699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8263B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00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8263B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01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468D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02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468D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03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468D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04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BA5B83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05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FF0DA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0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FF0DA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0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F26ED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0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71113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09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10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11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866C93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12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13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14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15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M494717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Colombia, 2 isolates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JQ023664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JQ023665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Côte d’Ivoire, 2 isolates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24677B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091255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09125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BA5885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 xml:space="preserve">Democratic </w:t>
            </w:r>
            <w:smartTag w:uri="urn:schemas-microsoft-com:office:smarttags" w:element="PlaceType">
              <w:smartTag w:uri="urn:schemas-microsoft-com:office:smarttags" w:element="place">
                <w:smartTag w:uri="urn:schemas-microsoft-com:office:smarttags" w:element="PlaceType">
                  <w:r w:rsidRPr="00493F38">
                    <w:rPr>
                      <w:rFonts w:ascii="Courier New" w:hAnsi="Courier New" w:cs="Courier New"/>
                      <w:b/>
                      <w:sz w:val="20"/>
                      <w:szCs w:val="20"/>
                      <w:lang w:val="en-US"/>
                    </w:rPr>
                    <w:t>Republic</w:t>
                  </w:r>
                </w:smartTag>
                <w:r w:rsidRPr="00493F38">
                  <w:rPr>
                    <w:rFonts w:ascii="Courier New" w:hAnsi="Courier New" w:cs="Courier New"/>
                    <w:b/>
                    <w:sz w:val="20"/>
                    <w:szCs w:val="20"/>
                    <w:lang w:val="en-US"/>
                  </w:rPr>
                  <w:t xml:space="preserve"> of </w:t>
                </w:r>
                <w:smartTag w:uri="urn:schemas-microsoft-com:office:smarttags" w:element="PlaceName">
                  <w:r w:rsidRPr="00493F38">
                    <w:rPr>
                      <w:rFonts w:ascii="Courier New" w:hAnsi="Courier New" w:cs="Courier New"/>
                      <w:b/>
                      <w:sz w:val="20"/>
                      <w:szCs w:val="20"/>
                      <w:lang w:val="en-US"/>
                    </w:rPr>
                    <w:t>Congo</w:t>
                  </w:r>
                </w:smartTag>
              </w:smartTag>
            </w:smartTag>
            <w:r w:rsidRPr="00493F38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, 4 isolates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Y738144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Y738145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Y738146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Y738147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Ghana, 16 isolates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205129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20518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BC277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205189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F9101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205190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E9339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205191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DD4B3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205192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D042A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106564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EU23921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EU239219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EU239220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EU239221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EU239222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EU239223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EU239224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EU239225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EU239226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Guinea, 71 isolates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55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57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D3F57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58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A36CF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59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91BF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60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E32E8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61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E32E8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62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47C5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63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47C5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64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63381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65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694B73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666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E160B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6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3246F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69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37566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70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37566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71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694B73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72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E160B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73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3246F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74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8B509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7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63381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77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9B2D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78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79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80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81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82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9B2D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83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84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85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8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87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9B2D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89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90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91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92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93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94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95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96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97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98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799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00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01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2663B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02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2663B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03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04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07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CB57D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08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CB57D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09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2663B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10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11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12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14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763C2B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15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763C2B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16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8C710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1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8C710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19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71CA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20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E70A3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23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E70A3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24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CB4323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25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CB4323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2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71CA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2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1A6B3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2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1A6B3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29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BE634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31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BE634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32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BE634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33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E159A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34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E159A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35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6E2B5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GQ161836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6E2B5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Japan, 1 isolate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P007262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370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369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152" w:type="dxa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Madagascar, 1 isolate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DQ060830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Martinique, 2 isolates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E974380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E974384</w:t>
            </w:r>
          </w:p>
        </w:tc>
        <w:tc>
          <w:tcPr>
            <w:tcW w:w="1370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369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52" w:type="dxa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Namibia, 6 isolates</w:t>
            </w:r>
          </w:p>
        </w:tc>
      </w:tr>
      <w:tr w:rsidR="006A1508" w:rsidRPr="00493F38" w:rsidTr="005264FB">
        <w:tc>
          <w:tcPr>
            <w:tcW w:w="1368" w:type="dxa"/>
            <w:gridSpan w:val="4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DQ060824</w:t>
            </w:r>
          </w:p>
        </w:tc>
        <w:tc>
          <w:tcPr>
            <w:tcW w:w="1275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DQ060825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DQ060826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DQ060827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DQ060828</w:t>
            </w:r>
          </w:p>
        </w:tc>
      </w:tr>
      <w:tr w:rsidR="006A1508" w:rsidRPr="00493F38" w:rsidTr="005264FB">
        <w:tc>
          <w:tcPr>
            <w:tcW w:w="1368" w:type="dxa"/>
            <w:gridSpan w:val="4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DQ060829</w:t>
            </w:r>
          </w:p>
        </w:tc>
        <w:tc>
          <w:tcPr>
            <w:tcW w:w="1275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Niger, 19 isolates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48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49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50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51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52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53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54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FB0237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55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FB0237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5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FB0237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57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58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FB0237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59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FB0237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60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FB0237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61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FB0237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62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AB679B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63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5278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64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02423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65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FN59476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Nigeria, 46 isolates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65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6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6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6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A231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69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70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7A2D1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71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7A2D1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72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7A2D1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73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7A2D1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74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75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D3614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7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D3614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7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D3614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7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D3614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79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80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81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82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83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A876A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84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8E7CE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85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8E7CE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8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C4394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8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C43940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8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A876A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89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81208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90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81208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91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81208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92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81208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93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812086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94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95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9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181B5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9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181B5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9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181B5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599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00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01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3D93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02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3D93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03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3D93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04</w:t>
            </w:r>
          </w:p>
        </w:tc>
      </w:tr>
      <w:tr w:rsidR="006A1508" w:rsidRPr="00493F38" w:rsidTr="008A7198">
        <w:tc>
          <w:tcPr>
            <w:tcW w:w="1297" w:type="dxa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05</w:t>
            </w:r>
          </w:p>
        </w:tc>
        <w:tc>
          <w:tcPr>
            <w:tcW w:w="1346" w:type="dxa"/>
            <w:gridSpan w:val="5"/>
          </w:tcPr>
          <w:p w:rsidR="006A1508" w:rsidRPr="00493F38" w:rsidRDefault="006A1508" w:rsidP="005264FB">
            <w:pPr>
              <w:spacing w:after="0" w:line="240" w:lineRule="auto"/>
              <w:ind w:left="-37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06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07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08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6D167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10</w:t>
            </w: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6D167C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HM363611</w:t>
            </w:r>
          </w:p>
        </w:tc>
      </w:tr>
      <w:tr w:rsidR="006A1508" w:rsidRPr="00493F38" w:rsidTr="008A7198">
        <w:tc>
          <w:tcPr>
            <w:tcW w:w="6534" w:type="dxa"/>
            <w:gridSpan w:val="13"/>
          </w:tcPr>
          <w:p w:rsidR="006A1508" w:rsidRPr="00493F38" w:rsidRDefault="006A1508" w:rsidP="006D167C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Sudan, 2 isolates</w:t>
            </w:r>
          </w:p>
        </w:tc>
      </w:tr>
      <w:tr w:rsidR="006A1508" w:rsidRPr="00493F38" w:rsidTr="008A7198">
        <w:tc>
          <w:tcPr>
            <w:tcW w:w="1346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KF170741</w:t>
            </w: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KF170742</w:t>
            </w:r>
          </w:p>
        </w:tc>
        <w:tc>
          <w:tcPr>
            <w:tcW w:w="1297" w:type="dxa"/>
            <w:gridSpan w:val="2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3"/>
          </w:tcPr>
          <w:p w:rsidR="006A1508" w:rsidRPr="00493F38" w:rsidRDefault="006A1508" w:rsidP="005F271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  <w:gridSpan w:val="2"/>
          </w:tcPr>
          <w:p w:rsidR="006A1508" w:rsidRPr="00493F38" w:rsidRDefault="006A1508" w:rsidP="006D167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6074BB">
        <w:tc>
          <w:tcPr>
            <w:tcW w:w="6534" w:type="dxa"/>
            <w:gridSpan w:val="13"/>
          </w:tcPr>
          <w:p w:rsidR="006A1508" w:rsidRPr="00493F38" w:rsidRDefault="006A1508" w:rsidP="006D167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b/>
                <w:sz w:val="20"/>
                <w:szCs w:val="20"/>
              </w:rPr>
              <w:t>UK, 3 isolates</w:t>
            </w:r>
          </w:p>
        </w:tc>
      </w:tr>
      <w:tr w:rsidR="006A1508" w:rsidRPr="00493F38" w:rsidTr="00891032">
        <w:tc>
          <w:tcPr>
            <w:tcW w:w="1306" w:type="dxa"/>
            <w:gridSpan w:val="2"/>
          </w:tcPr>
          <w:p w:rsidR="006A1508" w:rsidRPr="00493F38" w:rsidRDefault="006A1508" w:rsidP="006D167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219529</w:t>
            </w:r>
          </w:p>
        </w:tc>
        <w:tc>
          <w:tcPr>
            <w:tcW w:w="1307" w:type="dxa"/>
            <w:gridSpan w:val="3"/>
          </w:tcPr>
          <w:p w:rsidR="006A1508" w:rsidRPr="00493F38" w:rsidRDefault="006A1508" w:rsidP="006D167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219533</w:t>
            </w:r>
          </w:p>
        </w:tc>
        <w:tc>
          <w:tcPr>
            <w:tcW w:w="1307" w:type="dxa"/>
            <w:gridSpan w:val="2"/>
          </w:tcPr>
          <w:p w:rsidR="006A1508" w:rsidRPr="00493F38" w:rsidRDefault="006A1508" w:rsidP="006D167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93F38">
              <w:rPr>
                <w:rFonts w:ascii="Courier New" w:hAnsi="Courier New" w:cs="Courier New"/>
                <w:sz w:val="20"/>
                <w:szCs w:val="20"/>
              </w:rPr>
              <w:t>AB219534</w:t>
            </w:r>
          </w:p>
        </w:tc>
        <w:tc>
          <w:tcPr>
            <w:tcW w:w="1307" w:type="dxa"/>
            <w:gridSpan w:val="3"/>
          </w:tcPr>
          <w:p w:rsidR="006A1508" w:rsidRPr="00493F38" w:rsidRDefault="006A1508" w:rsidP="006D167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307" w:type="dxa"/>
            <w:gridSpan w:val="3"/>
          </w:tcPr>
          <w:p w:rsidR="006A1508" w:rsidRPr="00493F38" w:rsidRDefault="006A1508" w:rsidP="006D167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A1508" w:rsidRPr="00493F38" w:rsidTr="001E5FD5">
        <w:tc>
          <w:tcPr>
            <w:tcW w:w="1306" w:type="dxa"/>
            <w:gridSpan w:val="2"/>
            <w:tcBorders>
              <w:bottom w:val="single" w:sz="4" w:space="0" w:color="auto"/>
            </w:tcBorders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  <w:tc>
          <w:tcPr>
            <w:tcW w:w="1307" w:type="dxa"/>
            <w:gridSpan w:val="3"/>
            <w:tcBorders>
              <w:bottom w:val="single" w:sz="4" w:space="0" w:color="auto"/>
            </w:tcBorders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  <w:tc>
          <w:tcPr>
            <w:tcW w:w="1307" w:type="dxa"/>
            <w:gridSpan w:val="2"/>
            <w:tcBorders>
              <w:bottom w:val="single" w:sz="4" w:space="0" w:color="auto"/>
            </w:tcBorders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  <w:tc>
          <w:tcPr>
            <w:tcW w:w="1307" w:type="dxa"/>
            <w:gridSpan w:val="3"/>
            <w:tcBorders>
              <w:bottom w:val="single" w:sz="4" w:space="0" w:color="auto"/>
            </w:tcBorders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  <w:tc>
          <w:tcPr>
            <w:tcW w:w="1307" w:type="dxa"/>
            <w:gridSpan w:val="3"/>
            <w:tcBorders>
              <w:bottom w:val="single" w:sz="4" w:space="0" w:color="auto"/>
            </w:tcBorders>
          </w:tcPr>
          <w:p w:rsidR="006A1508" w:rsidRPr="00493F38" w:rsidRDefault="006A1508" w:rsidP="004F2F16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</w:tr>
    </w:tbl>
    <w:p w:rsidR="006A1508" w:rsidRPr="0053792B" w:rsidRDefault="006A1508" w:rsidP="00FA7311">
      <w:pPr>
        <w:rPr>
          <w:lang w:val="en-US"/>
        </w:rPr>
      </w:pPr>
    </w:p>
    <w:sectPr w:rsidR="006A1508" w:rsidRPr="0053792B" w:rsidSect="00DE5F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E335D"/>
    <w:rsid w:val="00015C7D"/>
    <w:rsid w:val="00024239"/>
    <w:rsid w:val="00055FBE"/>
    <w:rsid w:val="000B6B75"/>
    <w:rsid w:val="000C3602"/>
    <w:rsid w:val="000D4D65"/>
    <w:rsid w:val="000D6C12"/>
    <w:rsid w:val="000E7A58"/>
    <w:rsid w:val="000F425D"/>
    <w:rsid w:val="00104B1E"/>
    <w:rsid w:val="001148E7"/>
    <w:rsid w:val="001511CB"/>
    <w:rsid w:val="001575B7"/>
    <w:rsid w:val="00157809"/>
    <w:rsid w:val="00181B51"/>
    <w:rsid w:val="00192974"/>
    <w:rsid w:val="001A4690"/>
    <w:rsid w:val="001A6B39"/>
    <w:rsid w:val="001B2A3B"/>
    <w:rsid w:val="001D10FE"/>
    <w:rsid w:val="001D12EE"/>
    <w:rsid w:val="001E5FD5"/>
    <w:rsid w:val="001E775F"/>
    <w:rsid w:val="00221041"/>
    <w:rsid w:val="00234344"/>
    <w:rsid w:val="0024677B"/>
    <w:rsid w:val="002663B8"/>
    <w:rsid w:val="00282C78"/>
    <w:rsid w:val="002D1681"/>
    <w:rsid w:val="002E01B5"/>
    <w:rsid w:val="002E3604"/>
    <w:rsid w:val="002F3483"/>
    <w:rsid w:val="00322597"/>
    <w:rsid w:val="003246F0"/>
    <w:rsid w:val="00356450"/>
    <w:rsid w:val="00375664"/>
    <w:rsid w:val="00385AA2"/>
    <w:rsid w:val="003879CD"/>
    <w:rsid w:val="00406093"/>
    <w:rsid w:val="004076D2"/>
    <w:rsid w:val="004266F5"/>
    <w:rsid w:val="0045269E"/>
    <w:rsid w:val="00452784"/>
    <w:rsid w:val="004703A8"/>
    <w:rsid w:val="00472576"/>
    <w:rsid w:val="00476A41"/>
    <w:rsid w:val="00493F38"/>
    <w:rsid w:val="004D7532"/>
    <w:rsid w:val="004E7F70"/>
    <w:rsid w:val="004F146F"/>
    <w:rsid w:val="004F2F16"/>
    <w:rsid w:val="005264FB"/>
    <w:rsid w:val="005326D1"/>
    <w:rsid w:val="0053792B"/>
    <w:rsid w:val="005468DF"/>
    <w:rsid w:val="00547C5E"/>
    <w:rsid w:val="00571CA0"/>
    <w:rsid w:val="00571FB8"/>
    <w:rsid w:val="00573657"/>
    <w:rsid w:val="00574DE3"/>
    <w:rsid w:val="00591BF6"/>
    <w:rsid w:val="005A231E"/>
    <w:rsid w:val="005D3F57"/>
    <w:rsid w:val="005F0EAA"/>
    <w:rsid w:val="005F2715"/>
    <w:rsid w:val="005F3D93"/>
    <w:rsid w:val="006074BB"/>
    <w:rsid w:val="006134FF"/>
    <w:rsid w:val="006243A8"/>
    <w:rsid w:val="0063381A"/>
    <w:rsid w:val="00675D24"/>
    <w:rsid w:val="00694B73"/>
    <w:rsid w:val="006A1508"/>
    <w:rsid w:val="006B6897"/>
    <w:rsid w:val="006C047F"/>
    <w:rsid w:val="006C0644"/>
    <w:rsid w:val="006D167C"/>
    <w:rsid w:val="006E2B5A"/>
    <w:rsid w:val="00711131"/>
    <w:rsid w:val="0071353C"/>
    <w:rsid w:val="00721D58"/>
    <w:rsid w:val="00743AFD"/>
    <w:rsid w:val="007478CA"/>
    <w:rsid w:val="00763C2B"/>
    <w:rsid w:val="0079110D"/>
    <w:rsid w:val="007A2D12"/>
    <w:rsid w:val="007B7403"/>
    <w:rsid w:val="007D5131"/>
    <w:rsid w:val="007E66C9"/>
    <w:rsid w:val="00812086"/>
    <w:rsid w:val="008263BF"/>
    <w:rsid w:val="0082738F"/>
    <w:rsid w:val="00842FBA"/>
    <w:rsid w:val="0085157C"/>
    <w:rsid w:val="00866C93"/>
    <w:rsid w:val="00884F74"/>
    <w:rsid w:val="00891032"/>
    <w:rsid w:val="008A0446"/>
    <w:rsid w:val="008A7198"/>
    <w:rsid w:val="008B5094"/>
    <w:rsid w:val="008C710E"/>
    <w:rsid w:val="008E335D"/>
    <w:rsid w:val="008E7CE1"/>
    <w:rsid w:val="009076AC"/>
    <w:rsid w:val="00921561"/>
    <w:rsid w:val="00922D50"/>
    <w:rsid w:val="0094003F"/>
    <w:rsid w:val="00945F8F"/>
    <w:rsid w:val="009B2D48"/>
    <w:rsid w:val="009C20FC"/>
    <w:rsid w:val="009C7F0E"/>
    <w:rsid w:val="009F5525"/>
    <w:rsid w:val="00A131C4"/>
    <w:rsid w:val="00A13380"/>
    <w:rsid w:val="00A36CF6"/>
    <w:rsid w:val="00A65F8B"/>
    <w:rsid w:val="00A876A2"/>
    <w:rsid w:val="00AA357C"/>
    <w:rsid w:val="00AA3647"/>
    <w:rsid w:val="00AB679B"/>
    <w:rsid w:val="00B21194"/>
    <w:rsid w:val="00B255FF"/>
    <w:rsid w:val="00B84B15"/>
    <w:rsid w:val="00BA5885"/>
    <w:rsid w:val="00BA5B83"/>
    <w:rsid w:val="00BB2E68"/>
    <w:rsid w:val="00BC277F"/>
    <w:rsid w:val="00BE634F"/>
    <w:rsid w:val="00BF4BB4"/>
    <w:rsid w:val="00C43940"/>
    <w:rsid w:val="00C621AA"/>
    <w:rsid w:val="00C86E63"/>
    <w:rsid w:val="00C930A3"/>
    <w:rsid w:val="00CA412E"/>
    <w:rsid w:val="00CB1A47"/>
    <w:rsid w:val="00CB4323"/>
    <w:rsid w:val="00CB57DC"/>
    <w:rsid w:val="00CC5C21"/>
    <w:rsid w:val="00CE6EB7"/>
    <w:rsid w:val="00CF21D0"/>
    <w:rsid w:val="00D042AF"/>
    <w:rsid w:val="00D068BF"/>
    <w:rsid w:val="00D27BB6"/>
    <w:rsid w:val="00D36142"/>
    <w:rsid w:val="00D404D6"/>
    <w:rsid w:val="00D63431"/>
    <w:rsid w:val="00D75E8F"/>
    <w:rsid w:val="00DA146E"/>
    <w:rsid w:val="00DA20FA"/>
    <w:rsid w:val="00DA6EB0"/>
    <w:rsid w:val="00DD1EC4"/>
    <w:rsid w:val="00DD4B3C"/>
    <w:rsid w:val="00DE5F2A"/>
    <w:rsid w:val="00DF167F"/>
    <w:rsid w:val="00E03B43"/>
    <w:rsid w:val="00E053E8"/>
    <w:rsid w:val="00E159A2"/>
    <w:rsid w:val="00E160BC"/>
    <w:rsid w:val="00E176B0"/>
    <w:rsid w:val="00E32E81"/>
    <w:rsid w:val="00E438A7"/>
    <w:rsid w:val="00E50ED7"/>
    <w:rsid w:val="00E52009"/>
    <w:rsid w:val="00E70A3C"/>
    <w:rsid w:val="00E93395"/>
    <w:rsid w:val="00EA2C30"/>
    <w:rsid w:val="00EB6417"/>
    <w:rsid w:val="00EB691F"/>
    <w:rsid w:val="00EC2B94"/>
    <w:rsid w:val="00ED4FCA"/>
    <w:rsid w:val="00EF0D73"/>
    <w:rsid w:val="00EF72DB"/>
    <w:rsid w:val="00F26EDA"/>
    <w:rsid w:val="00F37DFF"/>
    <w:rsid w:val="00F9101F"/>
    <w:rsid w:val="00F9426E"/>
    <w:rsid w:val="00FA7311"/>
    <w:rsid w:val="00FB0237"/>
    <w:rsid w:val="00FD4CF2"/>
    <w:rsid w:val="00FF0D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ountry-region"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F2A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E335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417</Words>
  <Characters>225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gola, 18 isolates</dc:title>
  <dc:subject/>
  <dc:creator>Barbara Vieira do Lago</dc:creator>
  <cp:keywords/>
  <dc:description/>
  <cp:lastModifiedBy>Dr Christian Niel</cp:lastModifiedBy>
  <cp:revision>2</cp:revision>
  <cp:lastPrinted>2014-01-21T18:01:00Z</cp:lastPrinted>
  <dcterms:created xsi:type="dcterms:W3CDTF">2014-02-21T13:29:00Z</dcterms:created>
  <dcterms:modified xsi:type="dcterms:W3CDTF">2014-02-21T13:29:00Z</dcterms:modified>
</cp:coreProperties>
</file>